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527" w:rsidRPr="00604527" w:rsidRDefault="00F46997" w:rsidP="006045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04527" w:rsidRPr="006045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 </w:t>
      </w:r>
      <w:r w:rsidR="0060452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04527" w:rsidRPr="00604527">
        <w:rPr>
          <w:rFonts w:ascii="Times New Roman" w:hAnsi="Times New Roman" w:cs="Times New Roman"/>
          <w:sz w:val="24"/>
          <w:szCs w:val="24"/>
          <w:lang w:val="en-US"/>
        </w:rPr>
        <w:t xml:space="preserve">nalysis of the regulatory elements present in the 2.0 Kb 5' Flanking sequence (upstream) of AFLA099000, retrieved from http://fungi.ensembl.org/Aspergillus_flavus/Info/Index, performed with the genomic tools </w:t>
      </w:r>
      <w:r w:rsidR="00604527">
        <w:rPr>
          <w:rFonts w:ascii="Times New Roman" w:hAnsi="Times New Roman" w:cs="Times New Roman"/>
          <w:sz w:val="24"/>
          <w:szCs w:val="24"/>
          <w:lang w:val="en-US"/>
        </w:rPr>
        <w:t xml:space="preserve">present </w:t>
      </w:r>
      <w:r w:rsidR="00604527" w:rsidRPr="00604527">
        <w:rPr>
          <w:rFonts w:ascii="Times New Roman" w:hAnsi="Times New Roman" w:cs="Times New Roman"/>
          <w:sz w:val="24"/>
          <w:szCs w:val="24"/>
          <w:lang w:val="en-US"/>
        </w:rPr>
        <w:t xml:space="preserve">in the aspergillusflavus.org website and through the NSITE tool </w:t>
      </w:r>
      <w:r w:rsidR="00604527">
        <w:rPr>
          <w:rFonts w:ascii="Times New Roman" w:hAnsi="Times New Roman" w:cs="Times New Roman"/>
          <w:sz w:val="24"/>
          <w:szCs w:val="24"/>
          <w:lang w:val="en-US"/>
        </w:rPr>
        <w:t xml:space="preserve">present </w:t>
      </w:r>
      <w:r w:rsidR="00604527" w:rsidRPr="00604527">
        <w:rPr>
          <w:rFonts w:ascii="Times New Roman" w:hAnsi="Times New Roman" w:cs="Times New Roman"/>
          <w:sz w:val="24"/>
          <w:szCs w:val="24"/>
          <w:lang w:val="en-US"/>
        </w:rPr>
        <w:t>in the softberry.com website</w:t>
      </w:r>
      <w:r w:rsidR="00604527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604527" w:rsidRPr="00604527" w:rsidRDefault="00604527" w:rsidP="0097523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&gt;supercontig:JCVI-afl1-v2.0:EQ963484:473407:476791:-1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CACGTACGTCATCCTTGAGTTTTCTGCATTTTATTTTCCATATTGGAGTACTCGTCTAA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AGTATAAATAGGGCAGCAACGTCGACGAGAAGGTCGACGCCACCCTTGACCGTCTCCTG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TGAGTTCGGCAAGAAGATCCTCGAGATCATCCCCGGAAAGGTCTCCACTGAGGTTGAT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CTCGCCTCTCTTTCGACACCCAGGCTTCCATCGACAAGGCCCTCCACATCATCAAGGTA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ATATAATCAGATTAATATAGGTCTGGCGAGCGTGCAGTTAACATTACATATAGCTCTA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AGGAGAACGGTATCTCTAAGGACCGTGTCCTGATTAAGATCGCCTCCACCTGGGAGGG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ATCAAGGCCGCTCAGGTCCTCCAGCGTGACCACGGCATCAACTGCAACCTGACCCTCAT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TCTCCACCGTCCAGGCCATCGCTGCTGCCGAGGCCGGTGCCTACCTCATCTCTCCTTT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TTGGCCGTATCCTTGACTGGTACAAGGCTGCCCACAAGCGTGACTACACTGCCCAGGA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ACCCCGGTGTTAAGTCCGTCCAGAACATCTTCAACTACTACAAGAAGCACGGCTACAA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ACCATTGTCATGGGTGCTTCCTTCCGTAACACTGGTGAAATCACCGAGCTTGCTGGCTG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ACTACCTGACCATCTCCGTAAGTTTTGAGCGCCATTGGCTATGACTTGTCACAGTACTA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ACGGGATGCGTGTAGCCCAACCTCCTCGAGGATCTCTACAACTCTACCGCCGCTGTCCC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AAGAAGCTCGACGCCGCCAGCGCTACCGGCCTTGACATCCCCAAGAAGACCTACATCAA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ACGAGGCTCTGTTCCGCTTCGAGTTCAACGAGGAGGCCATGGCCGTCGAGAAGCTGCG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AGGGTATCTCCAAGTTCGCGGCCGATGCCGTGACCCTGAAGGACATCCTCAAGCAGAA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TCCAGGCCTAAAGGGAGACTGTCACTTGCATTAATTAAAGTTATGTCCATGCAATGTC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CATGTAAAAATTGGCGACCTACAAAATTGGTTTAGTAGATACGATTCATGAATGAGTTA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CTTTCACTTTCTTTTTTTTTTTTCTTTTCCCCACATGTGGCTACATATTGCGGGCTGC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TATAGTATTGCTTGATCAGGGTTGTAATTGAATATGCAGCTGTAGGAAAGCAACCAGT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CAAGCTACAAGATGGAGACGGGACTTGGTGTCGATCTGGAGCTATCGGACCGGAAGCG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AACGAGCAGTTGTCAAGCTCGACTGCGTGCTTGAAGACAATCGATACAGGGCCTAGCC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AGGCAAGCACGGGAGGAACTTGGTTTTAAAGCTGAGGAACATTCTTTCATCGGTTCTAC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CACCTAATAAGTGACAGTTGCAATTGGAAAATCTGCATGAACCGTAGCTTCCTCGGACT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GAGGCTGTGACACAGCTGGTCTGCATTAGTAGCACATCTTCCTGCATGGTGGGGTCGTA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CGGGTGGGTGGCTTTGTTGGGGCACCGGAACAAAGTAGAGCCACAGCTATTAGTAGTAT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CGTGTCACTACAATCAATGTACAGGGAAGAAAGCAGAGGTAATGAATGGCTTCGCCAG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CTTGCGATCTGGACCGGCGATGCTTAGGAATCGCCGGAAGAGGGAAGTGACTCGTGCG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GTGGGATTTTCATTTCATGCAAAAATACACCACAAGGACGTCATTCCCGAAAGACCCCGC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CAAGTGGGGGTGCGTTGCCCTTGGTTTCCCTCCGATTTTTCTTACTGTATGCTGTAATAT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CAATACCAGCGAGGGAAGAACTGGAAGCTGATCGAATCCGTTCTTGACTGGGGCCCTCAG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GTACTCAGTGAGTTAGTACTGTATTAGTAGTACTGCTGCTTAAAGCTAGTCATGATGGA</w:t>
      </w:r>
    </w:p>
    <w:p w:rsidR="0097523E" w:rsidRPr="0097523E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ATCCCGTCATATTAGTTACCCCTCATCCCTCCATTTCCCCTTCTCTCTCTCCTCTCCTCT</w:t>
      </w:r>
    </w:p>
    <w:p w:rsidR="009C7573" w:rsidRDefault="0097523E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523E">
        <w:rPr>
          <w:rFonts w:ascii="Courier New" w:hAnsi="Courier New" w:cs="Courier New"/>
          <w:sz w:val="20"/>
          <w:szCs w:val="20"/>
        </w:rPr>
        <w:t>TCTTTCTCCCTTCCATCTTC</w:t>
      </w:r>
    </w:p>
    <w:p w:rsidR="00862D59" w:rsidRDefault="00862D59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62D59" w:rsidRDefault="00862D59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17485" w:rsidRDefault="00E17485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  <w:lang w:eastAsia="it-IT"/>
        </w:rPr>
        <w:drawing>
          <wp:inline distT="0" distB="0" distL="0" distR="0" wp14:anchorId="5A00864F" wp14:editId="612D68B0">
            <wp:extent cx="4680000" cy="225794"/>
            <wp:effectExtent l="0" t="0" r="0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25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485" w:rsidRDefault="00E17485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17485" w:rsidRDefault="00E17485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  <w:lang w:eastAsia="it-IT"/>
        </w:rPr>
        <w:drawing>
          <wp:inline distT="0" distB="0" distL="0" distR="0" wp14:anchorId="66C98D7A" wp14:editId="5D457F80">
            <wp:extent cx="4680000" cy="280664"/>
            <wp:effectExtent l="0" t="0" r="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LA09900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80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485" w:rsidRDefault="00E17485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  <w:lang w:eastAsia="it-IT"/>
        </w:rPr>
        <w:drawing>
          <wp:inline distT="0" distB="0" distL="0" distR="0">
            <wp:extent cx="4680000" cy="1613090"/>
            <wp:effectExtent l="0" t="0" r="635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nscription sites in sod promote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161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485" w:rsidRDefault="00E17485" w:rsidP="0097523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Program   NSITE 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oftberry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Inc.)    | Version 2.2004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Search for motifs of   8458 Regulatory Elements (REs)     | SET of REs: RE SET from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hosh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DB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lastRenderedPageBreak/>
        <w:t>____________________________________________________________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Search PARAMETRS: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Expected  Mean  Number                      :  0.0100000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Statistical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ginicanc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Level               :  0.9500000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Level of homology between known RE and motif:   80%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Variation of Distance between RE Blocks     :   20%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NOTE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. - Mismatches   | Mean. Exp. Number - Mean Expected Number  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- Upper Confidence Interval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============================================================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QUERY: &gt;supercontig:JCVI-afl1-v2.0:EQ963484:473407:476791:-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Length of Query Sequence:       2000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p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| Nucleotide Frequencies:  A -  0.24   G -  0.24   T -  0.26   C -  0.26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0154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EIIaE-T1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unknown | Org/Species/Gene: adenovirus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EIIa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early | COMMENT: pseudo-TATA sequence required for constitutive EIIaE1 transcription | Ref: EMBO J 4: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623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945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TCCTTcAGgGTC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932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0239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LN4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unknown | Org/Species/Gene: M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uscul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I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u | Ref: EMBO J 5: 1791-7 (1986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384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957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AAgGTCCAGG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968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0739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(TFIID/TBP)-H2B1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(TFIID/TBP) | Org/Species/Gene: histone H2B1 | Ref: Cell 50: 347-59 (1987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624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63  TATAAATAG       71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1044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vaccini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-early-US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unknown | Org/Species/Gene: VSV VGF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Pro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at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ca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ci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U S A 84: 6069-73 (1987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680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875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AgTACTGtATTAgT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890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1124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HSE-hsp2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(HSTF) | Org/Species/Gene: hsp23 gene | COMMENT: derived from weak homology to hsp70 at identical position relative to TATA | Ref: Cell 30: 517-28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604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888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CGAGAAGcTgCGT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901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121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E2 RS.2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BPV-E2 | Org/Species/Gene: BPV genome | COMMENT: K-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re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= 6.6 | Ref: Genes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Dev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3: 510-26 (1989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896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461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CACCGGCctCGGcA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446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1560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TIE (1)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T3R | Org/Species/Gene: R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orvegic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growth hormone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Endocrin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: 536-42 (1988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550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59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caGTATAAAtAGGG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 74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lastRenderedPageBreak/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2589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u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unknown | Org/Species/Gene: M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uscul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Surf-1/Surf-2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ell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11: 1281-1294 (199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919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614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TGCTTCCTTCCGta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629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264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HB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Hb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| Org/Species/Gene: unknown | Ref: EMBO J 10: 2267-2278 (199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627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2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111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gAAAAGAAAA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100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105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AAAAAaAAAA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094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2910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G30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TBP | Org/Species/Gene: unknown | Ref: J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Che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67: 20943-20952 (199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289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948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GatGAGGGGTAAcTA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932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2941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core promoter/TATA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unknown | Org/Species/Gene: unknown | Ref: Genes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Dev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5: 2225-2234 (199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148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251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ATTAATATAGGtc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265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3168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MLC-2-site-S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unknown | Org/Species/Gene: G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all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LC-2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ell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12: 1107-1116 (199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062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810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CTGGTaTtgaTATTACAG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791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4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3290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apoE-B1-III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unknown | Org/Species/Gene: H sapiens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polipoprotein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E | Ref: J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Che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63: 8300-8308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egin_of_the_skype_highlightin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      8300-8308 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end_of_the_skype_highlightin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(1988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589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735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CCCaACCTCC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746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3654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NFalpha4-T cell receptor alpha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NFalpha4 | Org/Species/Gene: unknown | Ref: EMBO J 8: 729-733 (1989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435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68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GGAGACCTTT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157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3838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f(alpha)-f(epsilon)-rpL30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f(alpha)-f(epsilon) | Org/Species/Gene: unknown | Ref: Genes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Dev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3: 1789-1800 (1989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705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259  CGCTTCCGG     1251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3842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GABP-IE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GABP | Org/Species/Gene: unknown | Ref: Science 253: 789-792 (199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531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248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GGAcCGGAAGCGGgA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263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F46997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b/>
          <w:sz w:val="20"/>
          <w:szCs w:val="20"/>
          <w:lang w:val="en-US" w:eastAsia="it-IT"/>
        </w:rPr>
      </w:pPr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lastRenderedPageBreak/>
        <w:t xml:space="preserve"> RE: &gt; 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SiteID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: S03908 | 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SiteName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: AP-1-NPY | 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FactorName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: AP-1 | Org/Species/Gene: H sapiens neuropeptide Y | Ref: J 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Biol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 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Chem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 265: 12933-12939 (1990)</w:t>
      </w:r>
    </w:p>
    <w:p w:rsidR="00E17485" w:rsidRPr="00F46997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b/>
          <w:sz w:val="20"/>
          <w:szCs w:val="20"/>
          <w:lang w:val="en-US" w:eastAsia="it-IT"/>
        </w:rPr>
      </w:pPr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 Motifs on "+" Strand: Mean Exp. Number   0.00650     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Up.Conf.Int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.  1     Found   1</w:t>
      </w:r>
    </w:p>
    <w:p w:rsidR="00E17485" w:rsidRPr="00F46997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b/>
          <w:sz w:val="20"/>
          <w:szCs w:val="20"/>
          <w:lang w:val="en-US" w:eastAsia="it-IT"/>
        </w:rPr>
      </w:pPr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     515  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aCAAGCGTGACTaC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 xml:space="preserve">      528 (</w:t>
      </w:r>
      <w:proofErr w:type="spellStart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Mism</w:t>
      </w:r>
      <w:proofErr w:type="spellEnd"/>
      <w:r w:rsidRPr="00F46997">
        <w:rPr>
          <w:rFonts w:ascii="Courier" w:eastAsia="Times New Roman" w:hAnsi="Courier" w:cs="Courier New"/>
          <w:b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4129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AGP-site A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AGP/EBP | Org/Species/Gene: M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uscul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alpha 1-acid glycoprotein-1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ell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10: 6642-6653 (199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746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443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GgcTGTGaCACAGC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458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746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365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GAaTGTtCCtCAGC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350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4451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opaque-2-albumin b-32_(3)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opaque-2 | Org/Species/Gene: Z mays albumin b-32 | Ref: EMBO J 10: 617-624 (199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214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233  GATGATGTGG      224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4852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p1-OMP_(3)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p1 | Org/Species/Gene: R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orvegic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OMP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ell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13: 3002-3014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egin_of_the_skype_highlightin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      3002-3014 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end_of_the_skype_highlightin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(199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975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93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AAGaGAGGCGaGCa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178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5361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NF-Y-Cyc1A-2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NF-Y | Org/Species/Gene: unknown | COMMENT: secondary source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db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 NF-Y resource | Ref: Nucleic Acids Res 26: 1135-43 (1998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883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378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AGaACCgATGAAAG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363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5422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ROX3 regulatory element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undefined | Org/Species/Gene: unknown | Ref: Genetics 142: 1083-93 (1996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278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2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104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AAAAAAAAAAaGA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090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103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AAAAAAAAAAGaA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089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577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AP-2-VGF (2)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AP-2 | Org/Species/Gene: H sapiens VGF | COMMENT: secondary source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db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gi:gb|2414517 may not be verified experimentally | Ref: J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euroche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68: 13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581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980  GTCTCCCTT      972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6067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HIOMT-B-E1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CRX | Org/Species/Gene: R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orvegic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HIOMT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Pro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at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ca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ci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USA 95: 1876-81 (1998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060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lastRenderedPageBreak/>
        <w:t xml:space="preserve">    1426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ACGgTTcATGCAgATT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409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6075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c-Myb-c-Erb-B2 site 5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c-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yb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| Org/Species/Gene: H sapiens c-Erb-B2 | Ref: J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Che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70: 9384-9 (1995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681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555  CTTAACACC      547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6395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pMT-motif-12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undefined | Org/Species/Gene: (Pike) MT-I/II | Ref: Genome Res 12: 739-48 (200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748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352  GCTTTAAAA     1344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6678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Brn-3-CRH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Brn-3 | Org/Species/Gene: R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orvegic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RH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Pro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at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ca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ci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USA 93: 15097-101 (1996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164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179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GCATAtTcAATTA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165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6884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Egr-1-alpha-MHC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Egr-1 | Org/Species/Gene: R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orvegic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alpha-myosin heavy chain | Ref: J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Che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66: 12813-6 (199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683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744  GTGGGGGTG     1752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7079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PU.1-M-CSF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PU.1 | Org/Species/Gene: H sapiens M-CSF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ell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14: 373-81 (1994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985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985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AAGAaGaGGAGAG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972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771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pi-1-Iglambda-2-4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: Spi-1 | Org/Species/Gene: unknown | Ref: Oncogene 11: 303-13 (1995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100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100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AAaAAAAGaAAGTGAAAg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081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4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7895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Xbp1-CYS3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Xbp1 | Org/Species/Gene: unknown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ell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0: 478-87 (200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470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743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CCTCGAGGAT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 754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8160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YY1-Ig-kappa3_-enhancer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YY1 | Org/Species/Gene: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Igkappa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| Ref: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Pro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at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Aca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ci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USA 88: 9804-8 (1991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-" Strand: Mean Exp. Number   0.00575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218  CTCCATCTT     1210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0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8299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Nmp4-COL1A1-site-A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Nmp4 | Org/Species/Gene: R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orvegic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OL1A1 | Ref: J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Che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77: 16153-9 (200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124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2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090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TCTTTTTTTTTtTTcTTt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109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093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TtTTTTTTTTTCTTTTcC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112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lastRenderedPageBreak/>
        <w:t xml:space="preserve"> RE: &gt;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ID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S08300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Site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Nmp4-COL1A1-site-B |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FactorName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: Nmp4 | Org/Species/Gene: R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norvegicus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COL1A1 | Ref: J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Biol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Che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277: 16153-9 (2002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Motifs on "+" Strand: Mean Exp. Number   0.00111   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Up.Conf.Int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  1     Found   1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1093  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TTtTTTTTTTTTCTTTtCCc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    1112 (</w:t>
      </w:r>
      <w:proofErr w:type="spellStart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Mism</w:t>
      </w:r>
      <w:proofErr w:type="spellEnd"/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= 3)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>............................................................</w:t>
      </w:r>
    </w:p>
    <w:p w:rsidR="00E17485" w:rsidRPr="00E17485" w:rsidRDefault="00E17485" w:rsidP="00E174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sz w:val="20"/>
          <w:szCs w:val="20"/>
          <w:lang w:val="en-US" w:eastAsia="it-IT"/>
        </w:rPr>
      </w:pPr>
      <w:r w:rsidRPr="00E17485">
        <w:rPr>
          <w:rFonts w:ascii="Courier" w:eastAsia="Times New Roman" w:hAnsi="Courier" w:cs="Courier New"/>
          <w:sz w:val="20"/>
          <w:szCs w:val="20"/>
          <w:lang w:val="en-US" w:eastAsia="it-IT"/>
        </w:rPr>
        <w:t xml:space="preserve"> Totally      38 motifs of    34 different REs have been found</w:t>
      </w:r>
    </w:p>
    <w:p w:rsidR="00E17485" w:rsidRPr="00E17485" w:rsidRDefault="00E17485" w:rsidP="0097523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E17485" w:rsidRPr="00E174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23E"/>
    <w:rsid w:val="00604527"/>
    <w:rsid w:val="00862D59"/>
    <w:rsid w:val="0097523E"/>
    <w:rsid w:val="009C7573"/>
    <w:rsid w:val="00AE701F"/>
    <w:rsid w:val="00E17485"/>
    <w:rsid w:val="00F4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2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2D59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174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E17485"/>
    <w:rPr>
      <w:rFonts w:ascii="Courier" w:eastAsia="Times New Roman" w:hAnsi="Courier" w:cs="Courier New"/>
      <w:sz w:val="20"/>
      <w:szCs w:val="20"/>
      <w:lang w:eastAsia="it-IT"/>
    </w:rPr>
  </w:style>
  <w:style w:type="character" w:customStyle="1" w:styleId="skypepnhprintcontainer1343289350">
    <w:name w:val="skype_pnh_print_container_1343289350"/>
    <w:basedOn w:val="Carpredefinitoparagrafo"/>
    <w:rsid w:val="00E17485"/>
  </w:style>
  <w:style w:type="character" w:customStyle="1" w:styleId="skypepnhcontainer">
    <w:name w:val="skype_pnh_container"/>
    <w:basedOn w:val="Carpredefinitoparagrafo"/>
    <w:rsid w:val="00E17485"/>
  </w:style>
  <w:style w:type="character" w:customStyle="1" w:styleId="skypepnhmark">
    <w:name w:val="skype_pnh_mark"/>
    <w:basedOn w:val="Carpredefinitoparagrafo"/>
    <w:rsid w:val="00E17485"/>
  </w:style>
  <w:style w:type="character" w:customStyle="1" w:styleId="skypepnhleftspan">
    <w:name w:val="skype_pnh_left_span"/>
    <w:basedOn w:val="Carpredefinitoparagrafo"/>
    <w:rsid w:val="00E17485"/>
  </w:style>
  <w:style w:type="character" w:customStyle="1" w:styleId="skypepnhdropartspan">
    <w:name w:val="skype_pnh_dropart_span"/>
    <w:basedOn w:val="Carpredefinitoparagrafo"/>
    <w:rsid w:val="00E17485"/>
  </w:style>
  <w:style w:type="character" w:customStyle="1" w:styleId="skypepnhdropartflagspan">
    <w:name w:val="skype_pnh_dropart_flag_span"/>
    <w:basedOn w:val="Carpredefinitoparagrafo"/>
    <w:rsid w:val="00E17485"/>
  </w:style>
  <w:style w:type="character" w:customStyle="1" w:styleId="skypepnhtextspan">
    <w:name w:val="skype_pnh_text_span"/>
    <w:basedOn w:val="Carpredefinitoparagrafo"/>
    <w:rsid w:val="00E17485"/>
  </w:style>
  <w:style w:type="character" w:customStyle="1" w:styleId="skypepnhrightspan">
    <w:name w:val="skype_pnh_right_span"/>
    <w:basedOn w:val="Carpredefinitoparagrafo"/>
    <w:rsid w:val="00E174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2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2D59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174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E17485"/>
    <w:rPr>
      <w:rFonts w:ascii="Courier" w:eastAsia="Times New Roman" w:hAnsi="Courier" w:cs="Courier New"/>
      <w:sz w:val="20"/>
      <w:szCs w:val="20"/>
      <w:lang w:eastAsia="it-IT"/>
    </w:rPr>
  </w:style>
  <w:style w:type="character" w:customStyle="1" w:styleId="skypepnhprintcontainer1343289350">
    <w:name w:val="skype_pnh_print_container_1343289350"/>
    <w:basedOn w:val="Carpredefinitoparagrafo"/>
    <w:rsid w:val="00E17485"/>
  </w:style>
  <w:style w:type="character" w:customStyle="1" w:styleId="skypepnhcontainer">
    <w:name w:val="skype_pnh_container"/>
    <w:basedOn w:val="Carpredefinitoparagrafo"/>
    <w:rsid w:val="00E17485"/>
  </w:style>
  <w:style w:type="character" w:customStyle="1" w:styleId="skypepnhmark">
    <w:name w:val="skype_pnh_mark"/>
    <w:basedOn w:val="Carpredefinitoparagrafo"/>
    <w:rsid w:val="00E17485"/>
  </w:style>
  <w:style w:type="character" w:customStyle="1" w:styleId="skypepnhleftspan">
    <w:name w:val="skype_pnh_left_span"/>
    <w:basedOn w:val="Carpredefinitoparagrafo"/>
    <w:rsid w:val="00E17485"/>
  </w:style>
  <w:style w:type="character" w:customStyle="1" w:styleId="skypepnhdropartspan">
    <w:name w:val="skype_pnh_dropart_span"/>
    <w:basedOn w:val="Carpredefinitoparagrafo"/>
    <w:rsid w:val="00E17485"/>
  </w:style>
  <w:style w:type="character" w:customStyle="1" w:styleId="skypepnhdropartflagspan">
    <w:name w:val="skype_pnh_dropart_flag_span"/>
    <w:basedOn w:val="Carpredefinitoparagrafo"/>
    <w:rsid w:val="00E17485"/>
  </w:style>
  <w:style w:type="character" w:customStyle="1" w:styleId="skypepnhtextspan">
    <w:name w:val="skype_pnh_text_span"/>
    <w:basedOn w:val="Carpredefinitoparagrafo"/>
    <w:rsid w:val="00E17485"/>
  </w:style>
  <w:style w:type="character" w:customStyle="1" w:styleId="skypepnhrightspan">
    <w:name w:val="skype_pnh_right_span"/>
    <w:basedOn w:val="Carpredefinitoparagrafo"/>
    <w:rsid w:val="00E17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6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07</Words>
  <Characters>13153</Characters>
  <Application>Microsoft Office Word</Application>
  <DocSecurity>0</DocSecurity>
  <Lines>109</Lines>
  <Paragraphs>30</Paragraphs>
  <ScaleCrop>false</ScaleCrop>
  <Company/>
  <LinksUpToDate>false</LinksUpToDate>
  <CharactersWithSpaces>15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reverberi</dc:creator>
  <cp:lastModifiedBy>massimo reverberi</cp:lastModifiedBy>
  <cp:revision>2</cp:revision>
  <dcterms:created xsi:type="dcterms:W3CDTF">2012-09-10T09:27:00Z</dcterms:created>
  <dcterms:modified xsi:type="dcterms:W3CDTF">2012-09-10T09:27:00Z</dcterms:modified>
</cp:coreProperties>
</file>